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2FDA9" w14:textId="214AF834" w:rsidR="008400A7" w:rsidRDefault="00754D24" w:rsidP="008400A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Additional file 1:</w:t>
      </w:r>
      <w:r w:rsidR="008400A7" w:rsidRPr="0005131A">
        <w:rPr>
          <w:rFonts w:ascii="Times New Roman" w:hAnsi="Times New Roman" w:cs="Times New Roman"/>
          <w:b/>
          <w:bCs/>
          <w:sz w:val="24"/>
        </w:rPr>
        <w:t xml:space="preserve"> Table </w:t>
      </w:r>
      <w:r w:rsidR="000E6576">
        <w:rPr>
          <w:rFonts w:ascii="Times New Roman" w:hAnsi="Times New Roman" w:cs="Times New Roman"/>
          <w:b/>
          <w:bCs/>
          <w:sz w:val="24"/>
        </w:rPr>
        <w:t>S</w:t>
      </w:r>
      <w:bookmarkStart w:id="0" w:name="_GoBack"/>
      <w:bookmarkEnd w:id="0"/>
      <w:r w:rsidR="008400A7" w:rsidRPr="0005131A">
        <w:rPr>
          <w:rFonts w:ascii="Times New Roman" w:hAnsi="Times New Roman" w:cs="Times New Roman"/>
          <w:b/>
          <w:bCs/>
          <w:sz w:val="24"/>
        </w:rPr>
        <w:t xml:space="preserve">1. </w:t>
      </w:r>
      <w:r w:rsidR="008400A7" w:rsidRPr="00C951A2">
        <w:rPr>
          <w:rFonts w:ascii="Times New Roman" w:hAnsi="Times New Roman" w:cs="Times New Roman"/>
          <w:bCs/>
          <w:sz w:val="24"/>
        </w:rPr>
        <w:t xml:space="preserve">Summary of LC-MS/MS spectral data analysis </w:t>
      </w:r>
      <w:r w:rsidR="008400A7" w:rsidRPr="00C951A2">
        <w:rPr>
          <w:rFonts w:ascii="Times New Roman" w:hAnsi="Times New Roman" w:cs="Times New Roman"/>
          <w:sz w:val="24"/>
        </w:rPr>
        <w:t>with ProteinPilot</w:t>
      </w:r>
      <w:r w:rsidR="008400A7" w:rsidRPr="0005131A">
        <w:rPr>
          <w:rFonts w:ascii="Times New Roman" w:hAnsi="Times New Roman" w:cs="Times New Roman"/>
          <w:sz w:val="24"/>
        </w:rPr>
        <w:t xml:space="preserve">™ 5.0 </w:t>
      </w:r>
      <w:r w:rsidR="008400A7" w:rsidRPr="009876AF">
        <w:rPr>
          <w:rFonts w:ascii="Times New Roman" w:hAnsi="Times New Roman" w:cs="Times New Roman"/>
          <w:sz w:val="24"/>
          <w:szCs w:val="24"/>
        </w:rPr>
        <w:t xml:space="preserve">Software [Sciex] using the SwissProt database (Version April 2017; 7,985 sequences) against </w:t>
      </w:r>
      <w:r w:rsidR="008400A7" w:rsidRPr="009876AF">
        <w:rPr>
          <w:rFonts w:ascii="Times New Roman" w:hAnsi="Times New Roman" w:cs="Times New Roman"/>
          <w:i/>
          <w:iCs/>
          <w:sz w:val="24"/>
          <w:szCs w:val="24"/>
        </w:rPr>
        <w:t>Rattus norvegicus</w:t>
      </w:r>
      <w:r w:rsidR="008400A7" w:rsidRPr="009876AF">
        <w:rPr>
          <w:rFonts w:ascii="Times New Roman" w:hAnsi="Times New Roman" w:cs="Times New Roman"/>
          <w:sz w:val="24"/>
          <w:szCs w:val="24"/>
        </w:rPr>
        <w:t xml:space="preserve"> (Rat) taxonomy</w:t>
      </w:r>
      <w:r w:rsidR="00F92908" w:rsidRPr="009876AF">
        <w:rPr>
          <w:rFonts w:ascii="Times New Roman" w:hAnsi="Times New Roman" w:cs="Times New Roman"/>
          <w:sz w:val="24"/>
          <w:szCs w:val="24"/>
        </w:rPr>
        <w:t>, using the reversed version of the protein sequences contained in the search database.</w:t>
      </w:r>
      <w:r w:rsidR="009876AF" w:rsidRPr="009876AF">
        <w:rPr>
          <w:sz w:val="24"/>
          <w:szCs w:val="24"/>
        </w:rPr>
        <w:t xml:space="preserve"> </w:t>
      </w:r>
      <w:r w:rsidR="009876AF" w:rsidRPr="009876AF">
        <w:rPr>
          <w:rFonts w:ascii="Times New Roman" w:hAnsi="Times New Roman" w:cs="Times New Roman"/>
          <w:sz w:val="24"/>
          <w:szCs w:val="24"/>
        </w:rPr>
        <w:t>FDR was automatically calculated with the Proteomics System Performance Evaluation Pipeline (PSPEP) feature in the ProteinPilot™ software.</w:t>
      </w:r>
    </w:p>
    <w:p w14:paraId="7F4B059B" w14:textId="77777777" w:rsidR="000347EB" w:rsidRPr="0005131A" w:rsidRDefault="000347EB" w:rsidP="008400A7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103" w:type="dxa"/>
        <w:tblLayout w:type="fixed"/>
        <w:tblLook w:val="04A0" w:firstRow="1" w:lastRow="0" w:firstColumn="1" w:lastColumn="0" w:noHBand="0" w:noVBand="1"/>
      </w:tblPr>
      <w:tblGrid>
        <w:gridCol w:w="4651"/>
        <w:gridCol w:w="2797"/>
        <w:gridCol w:w="1655"/>
      </w:tblGrid>
      <w:tr w:rsidR="00F96F76" w:rsidRPr="0005131A" w14:paraId="06B97CDC" w14:textId="77777777" w:rsidTr="00037C53">
        <w:trPr>
          <w:trHeight w:val="329"/>
        </w:trPr>
        <w:tc>
          <w:tcPr>
            <w:tcW w:w="7448" w:type="dxa"/>
            <w:gridSpan w:val="2"/>
            <w:shd w:val="clear" w:color="auto" w:fill="000000" w:themeFill="text1"/>
            <w:noWrap/>
          </w:tcPr>
          <w:p w14:paraId="783E6620" w14:textId="5B84BED3" w:rsidR="00F96F76" w:rsidRPr="0005131A" w:rsidRDefault="00F96F76" w:rsidP="00F96F76">
            <w:pPr>
              <w:ind w:right="119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  <w:t>Features</w:t>
            </w:r>
          </w:p>
        </w:tc>
        <w:tc>
          <w:tcPr>
            <w:tcW w:w="1655" w:type="dxa"/>
            <w:shd w:val="clear" w:color="auto" w:fill="000000" w:themeFill="text1"/>
            <w:noWrap/>
            <w:hideMark/>
          </w:tcPr>
          <w:p w14:paraId="1601C92F" w14:textId="26BF62DA" w:rsidR="00F96F76" w:rsidRPr="0005131A" w:rsidRDefault="00F96F76" w:rsidP="00F96F76">
            <w:pPr>
              <w:ind w:right="119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en-AU"/>
              </w:rPr>
              <w:t>Value</w:t>
            </w:r>
          </w:p>
          <w:p w14:paraId="0CE0D962" w14:textId="6D0C901E" w:rsidR="00F96F76" w:rsidRPr="0005131A" w:rsidRDefault="00F96F76" w:rsidP="00F96F76">
            <w:pPr>
              <w:ind w:right="119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en-AU"/>
              </w:rPr>
            </w:pPr>
          </w:p>
        </w:tc>
      </w:tr>
      <w:tr w:rsidR="00741A2D" w:rsidRPr="0005131A" w14:paraId="544FCC9F" w14:textId="77777777" w:rsidTr="00037C53">
        <w:trPr>
          <w:trHeight w:val="181"/>
        </w:trPr>
        <w:tc>
          <w:tcPr>
            <w:tcW w:w="7448" w:type="dxa"/>
            <w:gridSpan w:val="2"/>
            <w:noWrap/>
            <w:vAlign w:val="center"/>
          </w:tcPr>
          <w:p w14:paraId="1BFDF6B7" w14:textId="4E0FE0E6" w:rsidR="00741A2D" w:rsidRPr="0005131A" w:rsidRDefault="00741A2D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</w:t>
            </w:r>
            <w:r w:rsidR="00ED16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mber</w:t>
            </w: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f proteins detected (≥1 peptide with &gt;95% confidence)</w:t>
            </w:r>
          </w:p>
        </w:tc>
        <w:tc>
          <w:tcPr>
            <w:tcW w:w="1655" w:type="dxa"/>
            <w:noWrap/>
          </w:tcPr>
          <w:p w14:paraId="78EE9076" w14:textId="7B6307DB" w:rsidR="00741A2D" w:rsidRPr="0005131A" w:rsidRDefault="00741A2D" w:rsidP="00741A2D">
            <w:pPr>
              <w:ind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49</w:t>
            </w:r>
          </w:p>
        </w:tc>
      </w:tr>
      <w:tr w:rsidR="00173476" w:rsidRPr="0005131A" w14:paraId="12E4CB17" w14:textId="77777777" w:rsidTr="00037C53">
        <w:trPr>
          <w:trHeight w:val="181"/>
        </w:trPr>
        <w:tc>
          <w:tcPr>
            <w:tcW w:w="7448" w:type="dxa"/>
            <w:gridSpan w:val="2"/>
            <w:noWrap/>
            <w:vAlign w:val="center"/>
          </w:tcPr>
          <w:p w14:paraId="38AFFE5C" w14:textId="1ABB0447" w:rsidR="00173476" w:rsidRPr="0005131A" w:rsidRDefault="00ED165D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mber</w:t>
            </w:r>
            <w:r w:rsidR="00173476"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f proteins detected (≥2 peptide with &gt;95% confidence)</w:t>
            </w:r>
          </w:p>
        </w:tc>
        <w:tc>
          <w:tcPr>
            <w:tcW w:w="1655" w:type="dxa"/>
            <w:noWrap/>
          </w:tcPr>
          <w:p w14:paraId="52BDDBFF" w14:textId="4871E585" w:rsidR="00173476" w:rsidRPr="0005131A" w:rsidRDefault="00173476" w:rsidP="003D7A11">
            <w:pPr>
              <w:ind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00</w:t>
            </w:r>
          </w:p>
        </w:tc>
      </w:tr>
      <w:tr w:rsidR="00C71FD8" w:rsidRPr="0005131A" w14:paraId="5F7908EC" w14:textId="77777777" w:rsidTr="00037C53">
        <w:trPr>
          <w:trHeight w:val="181"/>
        </w:trPr>
        <w:tc>
          <w:tcPr>
            <w:tcW w:w="7448" w:type="dxa"/>
            <w:gridSpan w:val="2"/>
            <w:noWrap/>
            <w:vAlign w:val="center"/>
          </w:tcPr>
          <w:p w14:paraId="08612432" w14:textId="7DB86E50" w:rsidR="00C71FD8" w:rsidRPr="0005131A" w:rsidRDefault="00ED165D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mber</w:t>
            </w:r>
            <w:r w:rsidR="00C174FF"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f distinct peptides with &gt;95% confidence</w:t>
            </w:r>
          </w:p>
        </w:tc>
        <w:tc>
          <w:tcPr>
            <w:tcW w:w="1655" w:type="dxa"/>
            <w:noWrap/>
          </w:tcPr>
          <w:p w14:paraId="11B64172" w14:textId="33F77A88" w:rsidR="00C71FD8" w:rsidRPr="0005131A" w:rsidRDefault="00C71FD8" w:rsidP="00C71FD8">
            <w:pPr>
              <w:ind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528</w:t>
            </w:r>
          </w:p>
        </w:tc>
      </w:tr>
      <w:tr w:rsidR="00E743F3" w:rsidRPr="0005131A" w14:paraId="239516B9" w14:textId="77777777" w:rsidTr="00037C53">
        <w:trPr>
          <w:trHeight w:val="181"/>
        </w:trPr>
        <w:tc>
          <w:tcPr>
            <w:tcW w:w="4651" w:type="dxa"/>
            <w:vMerge w:val="restart"/>
            <w:noWrap/>
            <w:vAlign w:val="center"/>
            <w:hideMark/>
          </w:tcPr>
          <w:p w14:paraId="41583B26" w14:textId="2DDE402F" w:rsidR="00E743F3" w:rsidRPr="0005131A" w:rsidRDefault="00E743F3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rmalization</w:t>
            </w:r>
          </w:p>
        </w:tc>
        <w:tc>
          <w:tcPr>
            <w:tcW w:w="2797" w:type="dxa"/>
            <w:noWrap/>
            <w:vAlign w:val="center"/>
          </w:tcPr>
          <w:p w14:paraId="70E1EC7B" w14:textId="5A5C0728" w:rsidR="00E743F3" w:rsidRPr="0005131A" w:rsidRDefault="00B7094B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lut</w:t>
            </w:r>
            <w:r w:rsidR="00E743F3"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s </w:t>
            </w:r>
            <w:r w:rsidR="001B059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</w:t>
            </w:r>
          </w:p>
        </w:tc>
        <w:tc>
          <w:tcPr>
            <w:tcW w:w="1655" w:type="dxa"/>
            <w:noWrap/>
          </w:tcPr>
          <w:p w14:paraId="263A160F" w14:textId="6B25E854" w:rsidR="00E743F3" w:rsidRPr="0005131A" w:rsidRDefault="007343EC" w:rsidP="007343EC">
            <w:pPr>
              <w:ind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</w:tr>
      <w:tr w:rsidR="00E743F3" w:rsidRPr="0005131A" w14:paraId="11E0E6E4" w14:textId="77777777" w:rsidTr="00037C53">
        <w:trPr>
          <w:trHeight w:val="181"/>
        </w:trPr>
        <w:tc>
          <w:tcPr>
            <w:tcW w:w="4651" w:type="dxa"/>
            <w:vMerge/>
            <w:noWrap/>
            <w:vAlign w:val="center"/>
            <w:hideMark/>
          </w:tcPr>
          <w:p w14:paraId="29956C68" w14:textId="42510392" w:rsidR="00E743F3" w:rsidRPr="0005131A" w:rsidRDefault="00E743F3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noWrap/>
            <w:vAlign w:val="center"/>
          </w:tcPr>
          <w:p w14:paraId="646CAA45" w14:textId="178B80E5" w:rsidR="00E743F3" w:rsidRPr="0005131A" w:rsidRDefault="00B7094B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18</w:t>
            </w:r>
            <w:r w:rsidR="00E743F3"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s </w:t>
            </w:r>
            <w:r w:rsidR="00636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</w:t>
            </w:r>
          </w:p>
        </w:tc>
        <w:tc>
          <w:tcPr>
            <w:tcW w:w="1655" w:type="dxa"/>
            <w:noWrap/>
          </w:tcPr>
          <w:p w14:paraId="37CD06C3" w14:textId="718CEF93" w:rsidR="00E743F3" w:rsidRPr="0005131A" w:rsidRDefault="007343EC" w:rsidP="007343EC">
            <w:pPr>
              <w:ind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E743F3" w:rsidRPr="0005131A" w14:paraId="576C967A" w14:textId="77777777" w:rsidTr="00037C53">
        <w:trPr>
          <w:trHeight w:val="181"/>
        </w:trPr>
        <w:tc>
          <w:tcPr>
            <w:tcW w:w="4651" w:type="dxa"/>
            <w:vMerge/>
            <w:noWrap/>
            <w:vAlign w:val="center"/>
          </w:tcPr>
          <w:p w14:paraId="7C0677FD" w14:textId="3902D03B" w:rsidR="00E743F3" w:rsidRPr="0005131A" w:rsidRDefault="00E743F3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noWrap/>
            <w:vAlign w:val="center"/>
          </w:tcPr>
          <w:p w14:paraId="1F3629D6" w14:textId="5DDC923A" w:rsidR="00E743F3" w:rsidRPr="0005131A" w:rsidRDefault="00B7094B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18 + Glut</w:t>
            </w:r>
            <w:r w:rsidR="00E743F3"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s </w:t>
            </w:r>
            <w:r w:rsidR="00636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</w:t>
            </w:r>
          </w:p>
        </w:tc>
        <w:tc>
          <w:tcPr>
            <w:tcW w:w="1655" w:type="dxa"/>
            <w:noWrap/>
          </w:tcPr>
          <w:p w14:paraId="7BEFB335" w14:textId="2E642518" w:rsidR="00E743F3" w:rsidRPr="0005131A" w:rsidRDefault="007343EC" w:rsidP="007343EC">
            <w:pPr>
              <w:ind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7343EC" w:rsidRPr="0005131A" w14:paraId="2DB86C7E" w14:textId="77777777" w:rsidTr="00037C53">
        <w:trPr>
          <w:trHeight w:val="181"/>
        </w:trPr>
        <w:tc>
          <w:tcPr>
            <w:tcW w:w="7448" w:type="dxa"/>
            <w:gridSpan w:val="2"/>
            <w:noWrap/>
            <w:vAlign w:val="center"/>
          </w:tcPr>
          <w:p w14:paraId="4E9EC8DB" w14:textId="32717C53" w:rsidR="007343EC" w:rsidRPr="0005131A" w:rsidRDefault="007343EC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Global </w:t>
            </w:r>
            <w:r w:rsidR="009876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</w:t>
            </w:r>
            <w:r w:rsidR="009876AF" w:rsidRPr="009876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alse </w:t>
            </w:r>
            <w:r w:rsidR="009876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</w:t>
            </w:r>
            <w:r w:rsidR="009876AF" w:rsidRPr="009876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scovery </w:t>
            </w:r>
            <w:r w:rsidR="009876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</w:t>
            </w:r>
            <w:r w:rsidR="009876AF" w:rsidRPr="009876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te</w:t>
            </w:r>
          </w:p>
        </w:tc>
        <w:tc>
          <w:tcPr>
            <w:tcW w:w="1655" w:type="dxa"/>
            <w:noWrap/>
          </w:tcPr>
          <w:p w14:paraId="3C8C6A7A" w14:textId="3FEF241C" w:rsidR="007343EC" w:rsidRPr="0005131A" w:rsidRDefault="007343EC" w:rsidP="007343EC">
            <w:pPr>
              <w:ind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 0.1%</w:t>
            </w:r>
          </w:p>
        </w:tc>
      </w:tr>
      <w:tr w:rsidR="001F2EDB" w:rsidRPr="0005131A" w14:paraId="5898CE9C" w14:textId="77777777" w:rsidTr="00037C53">
        <w:trPr>
          <w:trHeight w:val="181"/>
        </w:trPr>
        <w:tc>
          <w:tcPr>
            <w:tcW w:w="7448" w:type="dxa"/>
            <w:gridSpan w:val="2"/>
            <w:noWrap/>
            <w:vAlign w:val="center"/>
            <w:hideMark/>
          </w:tcPr>
          <w:p w14:paraId="4D8B8CFB" w14:textId="20F0ECF5" w:rsidR="001F2EDB" w:rsidRPr="0005131A" w:rsidRDefault="001F2EDB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Local </w:t>
            </w:r>
            <w:r w:rsidR="009876AF" w:rsidRPr="009876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alse Discovery Rate</w:t>
            </w:r>
          </w:p>
        </w:tc>
        <w:tc>
          <w:tcPr>
            <w:tcW w:w="1655" w:type="dxa"/>
            <w:noWrap/>
          </w:tcPr>
          <w:p w14:paraId="7DAC6274" w14:textId="739ACAED" w:rsidR="001F2EDB" w:rsidRPr="0005131A" w:rsidRDefault="001F2EDB" w:rsidP="001F2EDB">
            <w:pPr>
              <w:ind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 0.1%</w:t>
            </w:r>
          </w:p>
        </w:tc>
      </w:tr>
      <w:tr w:rsidR="00F01F1D" w:rsidRPr="0005131A" w14:paraId="0D73ABF3" w14:textId="77777777" w:rsidTr="00037C53">
        <w:trPr>
          <w:trHeight w:val="181"/>
        </w:trPr>
        <w:tc>
          <w:tcPr>
            <w:tcW w:w="7448" w:type="dxa"/>
            <w:gridSpan w:val="2"/>
            <w:noWrap/>
            <w:vAlign w:val="center"/>
          </w:tcPr>
          <w:p w14:paraId="69ECA3A6" w14:textId="4D6D2040" w:rsidR="00F01F1D" w:rsidRPr="0005131A" w:rsidRDefault="00F01F1D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fidence level of protein detection</w:t>
            </w:r>
          </w:p>
        </w:tc>
        <w:tc>
          <w:tcPr>
            <w:tcW w:w="1655" w:type="dxa"/>
            <w:noWrap/>
          </w:tcPr>
          <w:p w14:paraId="364EFD22" w14:textId="091CB614" w:rsidR="00F01F1D" w:rsidRPr="0005131A" w:rsidRDefault="00F01F1D" w:rsidP="00F01F1D">
            <w:pPr>
              <w:ind w:right="11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gt; 95%</w:t>
            </w:r>
          </w:p>
        </w:tc>
      </w:tr>
      <w:tr w:rsidR="00EA3532" w:rsidRPr="0005131A" w14:paraId="39EBEF89" w14:textId="77777777" w:rsidTr="00037C53">
        <w:trPr>
          <w:trHeight w:val="181"/>
        </w:trPr>
        <w:tc>
          <w:tcPr>
            <w:tcW w:w="7448" w:type="dxa"/>
            <w:gridSpan w:val="2"/>
            <w:noWrap/>
            <w:vAlign w:val="center"/>
            <w:hideMark/>
          </w:tcPr>
          <w:p w14:paraId="4EA7BD92" w14:textId="3BA74169" w:rsidR="00EA3532" w:rsidRPr="0005131A" w:rsidRDefault="00EA3532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nused ProtScore cut off</w:t>
            </w:r>
          </w:p>
        </w:tc>
        <w:tc>
          <w:tcPr>
            <w:tcW w:w="1655" w:type="dxa"/>
            <w:noWrap/>
          </w:tcPr>
          <w:p w14:paraId="14207424" w14:textId="0AF1E996" w:rsidR="00EA3532" w:rsidRPr="0005131A" w:rsidRDefault="00EA3532" w:rsidP="00EA3532">
            <w:pPr>
              <w:ind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gt; 1.3</w:t>
            </w:r>
          </w:p>
        </w:tc>
      </w:tr>
      <w:tr w:rsidR="00754E60" w:rsidRPr="0005131A" w14:paraId="235FD112" w14:textId="77777777" w:rsidTr="00037C53">
        <w:trPr>
          <w:trHeight w:val="181"/>
        </w:trPr>
        <w:tc>
          <w:tcPr>
            <w:tcW w:w="4651" w:type="dxa"/>
            <w:vMerge w:val="restart"/>
            <w:noWrap/>
            <w:vAlign w:val="center"/>
          </w:tcPr>
          <w:p w14:paraId="54F9A426" w14:textId="7112042A" w:rsidR="00754E60" w:rsidRPr="0005131A" w:rsidRDefault="00754E60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</w:t>
            </w:r>
            <w:r w:rsidR="00ED16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mber</w:t>
            </w: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f significantly regulated proteins</w:t>
            </w:r>
          </w:p>
        </w:tc>
        <w:tc>
          <w:tcPr>
            <w:tcW w:w="2797" w:type="dxa"/>
            <w:vAlign w:val="center"/>
          </w:tcPr>
          <w:p w14:paraId="05373929" w14:textId="71E2AE62" w:rsidR="00754E60" w:rsidRPr="0005131A" w:rsidRDefault="00B7094B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lut</w:t>
            </w:r>
            <w:r w:rsidR="00754E60"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s </w:t>
            </w:r>
            <w:r w:rsidR="00636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</w:t>
            </w:r>
          </w:p>
        </w:tc>
        <w:tc>
          <w:tcPr>
            <w:tcW w:w="1655" w:type="dxa"/>
            <w:noWrap/>
          </w:tcPr>
          <w:p w14:paraId="32989A2F" w14:textId="636D1560" w:rsidR="00754E60" w:rsidRPr="0005131A" w:rsidRDefault="00754E60" w:rsidP="00754E60">
            <w:pPr>
              <w:ind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5</w:t>
            </w:r>
          </w:p>
        </w:tc>
      </w:tr>
      <w:tr w:rsidR="00754E60" w:rsidRPr="0005131A" w14:paraId="3B4F4496" w14:textId="77777777" w:rsidTr="00037C53">
        <w:trPr>
          <w:trHeight w:val="181"/>
        </w:trPr>
        <w:tc>
          <w:tcPr>
            <w:tcW w:w="4651" w:type="dxa"/>
            <w:vMerge/>
            <w:noWrap/>
            <w:vAlign w:val="center"/>
          </w:tcPr>
          <w:p w14:paraId="1DB4D191" w14:textId="77777777" w:rsidR="00754E60" w:rsidRPr="0005131A" w:rsidRDefault="00754E60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vAlign w:val="center"/>
          </w:tcPr>
          <w:p w14:paraId="14BA386A" w14:textId="2048D459" w:rsidR="00754E60" w:rsidRPr="0005131A" w:rsidRDefault="00B7094B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18</w:t>
            </w:r>
            <w:r w:rsidR="00754E60"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s </w:t>
            </w:r>
            <w:r w:rsidR="00636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</w:t>
            </w:r>
          </w:p>
        </w:tc>
        <w:tc>
          <w:tcPr>
            <w:tcW w:w="1655" w:type="dxa"/>
            <w:noWrap/>
          </w:tcPr>
          <w:p w14:paraId="4712E7B1" w14:textId="6AD9DFBC" w:rsidR="00754E60" w:rsidRPr="0005131A" w:rsidRDefault="00754E60" w:rsidP="00754E60">
            <w:pPr>
              <w:ind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</w:tr>
      <w:tr w:rsidR="00754E60" w:rsidRPr="0005131A" w14:paraId="6CCD60EF" w14:textId="77777777" w:rsidTr="00037C53">
        <w:trPr>
          <w:trHeight w:val="181"/>
        </w:trPr>
        <w:tc>
          <w:tcPr>
            <w:tcW w:w="4651" w:type="dxa"/>
            <w:vMerge/>
            <w:noWrap/>
            <w:vAlign w:val="center"/>
          </w:tcPr>
          <w:p w14:paraId="53EAACC0" w14:textId="77777777" w:rsidR="00754E60" w:rsidRPr="0005131A" w:rsidRDefault="00754E60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vAlign w:val="center"/>
          </w:tcPr>
          <w:p w14:paraId="0090CE5C" w14:textId="25071FCB" w:rsidR="00754E60" w:rsidRPr="0005131A" w:rsidRDefault="00B7094B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18 + Glut</w:t>
            </w:r>
            <w:r w:rsidR="00754E60"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s </w:t>
            </w:r>
            <w:r w:rsidR="00636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</w:t>
            </w:r>
          </w:p>
        </w:tc>
        <w:tc>
          <w:tcPr>
            <w:tcW w:w="1655" w:type="dxa"/>
            <w:noWrap/>
          </w:tcPr>
          <w:p w14:paraId="4E494AF4" w14:textId="436923A9" w:rsidR="00754E60" w:rsidRPr="0005131A" w:rsidRDefault="00754E60" w:rsidP="00754E60">
            <w:pPr>
              <w:ind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</w:tr>
      <w:tr w:rsidR="00754E60" w:rsidRPr="0005131A" w14:paraId="3D5E27CA" w14:textId="77777777" w:rsidTr="00037C53">
        <w:trPr>
          <w:trHeight w:val="181"/>
        </w:trPr>
        <w:tc>
          <w:tcPr>
            <w:tcW w:w="4651" w:type="dxa"/>
            <w:vMerge/>
            <w:noWrap/>
            <w:vAlign w:val="center"/>
          </w:tcPr>
          <w:p w14:paraId="1DDE9745" w14:textId="77777777" w:rsidR="00754E60" w:rsidRPr="0005131A" w:rsidRDefault="00754E60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vAlign w:val="center"/>
          </w:tcPr>
          <w:p w14:paraId="13C7A2A2" w14:textId="1D5B70D6" w:rsidR="00754E60" w:rsidRPr="0005131A" w:rsidRDefault="00B7094B" w:rsidP="00ED165D">
            <w:pPr>
              <w:ind w:right="119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18 + Glut</w:t>
            </w:r>
            <w:r w:rsidR="00754E60"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vs </w:t>
            </w:r>
            <w:r w:rsidR="006365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lut</w:t>
            </w:r>
          </w:p>
        </w:tc>
        <w:tc>
          <w:tcPr>
            <w:tcW w:w="1655" w:type="dxa"/>
            <w:noWrap/>
          </w:tcPr>
          <w:p w14:paraId="6CB6D6DF" w14:textId="3389E7AE" w:rsidR="00754E60" w:rsidRPr="0005131A" w:rsidRDefault="00754E60" w:rsidP="00754E60">
            <w:pPr>
              <w:ind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5131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8</w:t>
            </w:r>
          </w:p>
        </w:tc>
      </w:tr>
    </w:tbl>
    <w:p w14:paraId="4270F43A" w14:textId="77777777" w:rsidR="00EE06C0" w:rsidRPr="0005131A" w:rsidRDefault="00EE06C0" w:rsidP="00EE06C0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F44F662" w14:textId="77777777" w:rsidR="00237ADF" w:rsidRPr="0005131A" w:rsidRDefault="00237ADF">
      <w:pPr>
        <w:rPr>
          <w:rFonts w:ascii="Times New Roman" w:hAnsi="Times New Roman" w:cs="Times New Roman"/>
        </w:rPr>
      </w:pPr>
    </w:p>
    <w:sectPr w:rsidR="00237ADF" w:rsidRPr="0005131A" w:rsidSect="00E712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6039BA"/>
    <w:multiLevelType w:val="hybridMultilevel"/>
    <w:tmpl w:val="B2063C68"/>
    <w:lvl w:ilvl="0" w:tplc="0C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0"/>
  </w:docVars>
  <w:rsids>
    <w:rsidRoot w:val="00EE06C0"/>
    <w:rsid w:val="000052A7"/>
    <w:rsid w:val="000347EB"/>
    <w:rsid w:val="00037C53"/>
    <w:rsid w:val="0005131A"/>
    <w:rsid w:val="000E6576"/>
    <w:rsid w:val="00173476"/>
    <w:rsid w:val="001B059B"/>
    <w:rsid w:val="001F2EDB"/>
    <w:rsid w:val="00237ADF"/>
    <w:rsid w:val="00242DDC"/>
    <w:rsid w:val="00310080"/>
    <w:rsid w:val="003D7A11"/>
    <w:rsid w:val="00454B43"/>
    <w:rsid w:val="004A6560"/>
    <w:rsid w:val="004E029A"/>
    <w:rsid w:val="00554687"/>
    <w:rsid w:val="00636519"/>
    <w:rsid w:val="0064152F"/>
    <w:rsid w:val="006600EF"/>
    <w:rsid w:val="007343EC"/>
    <w:rsid w:val="00741A2D"/>
    <w:rsid w:val="007510B0"/>
    <w:rsid w:val="00754D24"/>
    <w:rsid w:val="00754E60"/>
    <w:rsid w:val="007879DC"/>
    <w:rsid w:val="008400A7"/>
    <w:rsid w:val="00896AC3"/>
    <w:rsid w:val="00911BF2"/>
    <w:rsid w:val="009876AF"/>
    <w:rsid w:val="009C1F83"/>
    <w:rsid w:val="00A4557A"/>
    <w:rsid w:val="00B422F8"/>
    <w:rsid w:val="00B7094B"/>
    <w:rsid w:val="00BB42BD"/>
    <w:rsid w:val="00C174FF"/>
    <w:rsid w:val="00C71FD8"/>
    <w:rsid w:val="00C951A2"/>
    <w:rsid w:val="00E12EB3"/>
    <w:rsid w:val="00E71299"/>
    <w:rsid w:val="00E743F3"/>
    <w:rsid w:val="00EA3532"/>
    <w:rsid w:val="00ED165D"/>
    <w:rsid w:val="00EE06C0"/>
    <w:rsid w:val="00F01F1D"/>
    <w:rsid w:val="00F92908"/>
    <w:rsid w:val="00F9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A55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E06C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06C0"/>
    <w:rPr>
      <w:color w:val="800080"/>
      <w:u w:val="single"/>
    </w:rPr>
  </w:style>
  <w:style w:type="paragraph" w:customStyle="1" w:styleId="msonormal0">
    <w:name w:val="msonormal"/>
    <w:basedOn w:val="Normal"/>
    <w:rsid w:val="00EE0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EE0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64">
    <w:name w:val="xl64"/>
    <w:basedOn w:val="Normal"/>
    <w:rsid w:val="00EE06C0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5">
    <w:name w:val="xl65"/>
    <w:basedOn w:val="Normal"/>
    <w:rsid w:val="00EE06C0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EE06C0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EE06C0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customStyle="1" w:styleId="xl68">
    <w:name w:val="xl68"/>
    <w:basedOn w:val="Normal"/>
    <w:rsid w:val="00EE06C0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customStyle="1" w:styleId="xl69">
    <w:name w:val="xl69"/>
    <w:basedOn w:val="Normal"/>
    <w:rsid w:val="00EE06C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0">
    <w:name w:val="xl70"/>
    <w:basedOn w:val="Normal"/>
    <w:rsid w:val="00EE06C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EE0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EE06C0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EE06C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EE06C0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EE06C0"/>
    <w:pPr>
      <w:pBdr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EE06C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EE06C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EE06C0"/>
    <w:pPr>
      <w:pBdr>
        <w:bottom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EE06C0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EE06C0"/>
    <w:pPr>
      <w:pBdr>
        <w:bottom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EE06C0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EE0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0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6C0"/>
  </w:style>
  <w:style w:type="paragraph" w:styleId="Footer">
    <w:name w:val="footer"/>
    <w:basedOn w:val="Normal"/>
    <w:link w:val="FooterChar"/>
    <w:uiPriority w:val="99"/>
    <w:unhideWhenUsed/>
    <w:rsid w:val="00EE0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6C0"/>
  </w:style>
  <w:style w:type="table" w:customStyle="1" w:styleId="PlainTable21">
    <w:name w:val="Plain Table 21"/>
    <w:basedOn w:val="TableNormal"/>
    <w:uiPriority w:val="42"/>
    <w:rsid w:val="00EE06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EE06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0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C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01F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E06C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06C0"/>
    <w:rPr>
      <w:color w:val="800080"/>
      <w:u w:val="single"/>
    </w:rPr>
  </w:style>
  <w:style w:type="paragraph" w:customStyle="1" w:styleId="msonormal0">
    <w:name w:val="msonormal"/>
    <w:basedOn w:val="Normal"/>
    <w:rsid w:val="00EE0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EE0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64">
    <w:name w:val="xl64"/>
    <w:basedOn w:val="Normal"/>
    <w:rsid w:val="00EE06C0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5">
    <w:name w:val="xl65"/>
    <w:basedOn w:val="Normal"/>
    <w:rsid w:val="00EE06C0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EE06C0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EE06C0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customStyle="1" w:styleId="xl68">
    <w:name w:val="xl68"/>
    <w:basedOn w:val="Normal"/>
    <w:rsid w:val="00EE06C0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customStyle="1" w:styleId="xl69">
    <w:name w:val="xl69"/>
    <w:basedOn w:val="Normal"/>
    <w:rsid w:val="00EE06C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0">
    <w:name w:val="xl70"/>
    <w:basedOn w:val="Normal"/>
    <w:rsid w:val="00EE06C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EE0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EE06C0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EE06C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EE06C0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EE06C0"/>
    <w:pPr>
      <w:pBdr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EE06C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EE06C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EE06C0"/>
    <w:pPr>
      <w:pBdr>
        <w:bottom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EE06C0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EE06C0"/>
    <w:pPr>
      <w:pBdr>
        <w:bottom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EE06C0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EE0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0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6C0"/>
  </w:style>
  <w:style w:type="paragraph" w:styleId="Footer">
    <w:name w:val="footer"/>
    <w:basedOn w:val="Normal"/>
    <w:link w:val="FooterChar"/>
    <w:uiPriority w:val="99"/>
    <w:unhideWhenUsed/>
    <w:rsid w:val="00EE0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6C0"/>
  </w:style>
  <w:style w:type="table" w:customStyle="1" w:styleId="PlainTable21">
    <w:name w:val="Plain Table 21"/>
    <w:basedOn w:val="TableNormal"/>
    <w:uiPriority w:val="42"/>
    <w:rsid w:val="00EE06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EE06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0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C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01F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37</Words>
  <Characters>861</Characters>
  <Application>Microsoft Office Word</Application>
  <DocSecurity>0</DocSecurity>
  <Lines>123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Agency</dc:creator>
  <cp:keywords/>
  <dc:description/>
  <cp:lastModifiedBy>S3G_Apply_Fixed_Case</cp:lastModifiedBy>
  <cp:revision>46</cp:revision>
  <cp:lastPrinted>2019-05-20T05:08:00Z</cp:lastPrinted>
  <dcterms:created xsi:type="dcterms:W3CDTF">2019-05-10T01:43:00Z</dcterms:created>
  <dcterms:modified xsi:type="dcterms:W3CDTF">2019-07-03T02:09:00Z</dcterms:modified>
</cp:coreProperties>
</file>